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413D2" w14:textId="5979CE33" w:rsidR="00096890" w:rsidRPr="00E92D2A" w:rsidRDefault="00081AFF" w:rsidP="00081AFF">
      <w:pPr>
        <w:jc w:val="center"/>
        <w:rPr>
          <w:rFonts w:ascii="Times New Roman" w:hAnsi="Times New Roman" w:cs="Times New Roman"/>
          <w:sz w:val="24"/>
          <w:szCs w:val="24"/>
        </w:rPr>
      </w:pPr>
      <w:r w:rsidRPr="00E92D2A">
        <w:rPr>
          <w:rFonts w:ascii="Times New Roman" w:hAnsi="Times New Roman" w:cs="Times New Roman"/>
          <w:sz w:val="24"/>
          <w:szCs w:val="24"/>
        </w:rPr>
        <w:t>Table S2. Clinical features of NSCLC patients in the GEO database</w:t>
      </w:r>
    </w:p>
    <w:p w14:paraId="30E87064" w14:textId="77777777" w:rsidR="00081AFF" w:rsidRPr="00E92D2A" w:rsidRDefault="00081AFF" w:rsidP="00081AF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356" w:type="dxa"/>
        <w:jc w:val="center"/>
        <w:tblLook w:val="04A0" w:firstRow="1" w:lastRow="0" w:firstColumn="1" w:lastColumn="0" w:noHBand="0" w:noVBand="1"/>
      </w:tblPr>
      <w:tblGrid>
        <w:gridCol w:w="3150"/>
        <w:gridCol w:w="1538"/>
        <w:gridCol w:w="1668"/>
      </w:tblGrid>
      <w:tr w:rsidR="00081AFF" w:rsidRPr="00E92D2A" w14:paraId="220761C7" w14:textId="77777777" w:rsidTr="005B1B71">
        <w:trPr>
          <w:trHeight w:val="345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309A" w14:textId="77777777" w:rsidR="00081AFF" w:rsidRPr="00E92D2A" w:rsidRDefault="00081AFF" w:rsidP="00081AF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9109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E2693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E14E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E30219</w:t>
            </w:r>
          </w:p>
        </w:tc>
      </w:tr>
      <w:tr w:rsidR="00081AFF" w:rsidRPr="00E92D2A" w14:paraId="3B132D6E" w14:textId="77777777" w:rsidTr="005B1B71">
        <w:trPr>
          <w:trHeight w:val="345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CD1D" w14:textId="77777777" w:rsidR="00081AFF" w:rsidRPr="00E92D2A" w:rsidRDefault="00081AFF" w:rsidP="00081AF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vent (OS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7F64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FF77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1AFF" w:rsidRPr="00E92D2A" w14:paraId="73242A07" w14:textId="77777777" w:rsidTr="005B1B71">
        <w:trPr>
          <w:trHeight w:val="34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AD73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0278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B2CD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081AFF" w:rsidRPr="00E92D2A" w14:paraId="726D49E7" w14:textId="77777777" w:rsidTr="005B1B71">
        <w:trPr>
          <w:trHeight w:val="34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3A4A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0A83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376E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081AFF" w:rsidRPr="00E92D2A" w14:paraId="39F52EE5" w14:textId="77777777" w:rsidTr="005B1B71">
        <w:trPr>
          <w:trHeight w:val="345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9260A" w14:textId="77777777" w:rsidR="00081AFF" w:rsidRPr="00E92D2A" w:rsidRDefault="00081AFF" w:rsidP="00081AF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5490B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FE4B0" w14:textId="77777777" w:rsidR="00081AFF" w:rsidRPr="00E92D2A" w:rsidRDefault="00081AFF" w:rsidP="00081AF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D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</w:tbl>
    <w:p w14:paraId="0353274F" w14:textId="77777777" w:rsidR="00081AFF" w:rsidRPr="00081AFF" w:rsidRDefault="00081AFF">
      <w:pPr>
        <w:rPr>
          <w:rFonts w:ascii="Times New Roman" w:hAnsi="Times New Roman" w:cs="Times New Roman"/>
          <w:sz w:val="24"/>
          <w:szCs w:val="24"/>
        </w:rPr>
      </w:pPr>
    </w:p>
    <w:sectPr w:rsidR="00081AFF" w:rsidRPr="00081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1FA26" w14:textId="77777777" w:rsidR="000F2E6A" w:rsidRDefault="000F2E6A" w:rsidP="00081AFF">
      <w:r>
        <w:separator/>
      </w:r>
    </w:p>
  </w:endnote>
  <w:endnote w:type="continuationSeparator" w:id="0">
    <w:p w14:paraId="70ACD206" w14:textId="77777777" w:rsidR="000F2E6A" w:rsidRDefault="000F2E6A" w:rsidP="0008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E0804" w14:textId="77777777" w:rsidR="000F2E6A" w:rsidRDefault="000F2E6A" w:rsidP="00081AFF">
      <w:r>
        <w:separator/>
      </w:r>
    </w:p>
  </w:footnote>
  <w:footnote w:type="continuationSeparator" w:id="0">
    <w:p w14:paraId="682EE1E9" w14:textId="77777777" w:rsidR="000F2E6A" w:rsidRDefault="000F2E6A" w:rsidP="0008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26"/>
    <w:rsid w:val="00081AFF"/>
    <w:rsid w:val="00096890"/>
    <w:rsid w:val="000F2E6A"/>
    <w:rsid w:val="00383326"/>
    <w:rsid w:val="00A60556"/>
    <w:rsid w:val="00AF63DB"/>
    <w:rsid w:val="00B04435"/>
    <w:rsid w:val="00B53E7C"/>
    <w:rsid w:val="00C52745"/>
    <w:rsid w:val="00E9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D3EC7"/>
  <w15:chartTrackingRefBased/>
  <w15:docId w15:val="{DA941BE3-9768-4EE8-996A-85954717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Zhou Yang</cp:lastModifiedBy>
  <cp:revision>3</cp:revision>
  <dcterms:created xsi:type="dcterms:W3CDTF">2022-04-03T05:49:00Z</dcterms:created>
  <dcterms:modified xsi:type="dcterms:W3CDTF">2022-09-17T16:06:00Z</dcterms:modified>
</cp:coreProperties>
</file>